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4FC61" w14:textId="591242A3" w:rsidR="00362924" w:rsidRPr="00362924" w:rsidRDefault="00362924" w:rsidP="00362924">
      <w:pPr>
        <w:rPr>
          <w:rFonts w:ascii="Helvetica Neue" w:hAnsi="Helvetica Neue"/>
          <w:b/>
          <w:bCs/>
          <w:sz w:val="28"/>
          <w:szCs w:val="28"/>
        </w:rPr>
      </w:pPr>
      <w:r w:rsidRPr="00362924">
        <w:rPr>
          <w:rFonts w:ascii="Helvetica Neue" w:hAnsi="Helvetica Neue"/>
          <w:b/>
          <w:bCs/>
          <w:sz w:val="28"/>
          <w:szCs w:val="28"/>
        </w:rPr>
        <w:t xml:space="preserve">The Need for a Cancer Exposome Atlas: </w:t>
      </w:r>
      <w:r w:rsidR="00446CC7">
        <w:rPr>
          <w:rFonts w:ascii="Helvetica Neue" w:hAnsi="Helvetica Neue"/>
          <w:b/>
          <w:bCs/>
          <w:sz w:val="28"/>
          <w:szCs w:val="28"/>
        </w:rPr>
        <w:t xml:space="preserve">A </w:t>
      </w:r>
      <w:r w:rsidRPr="00362924">
        <w:rPr>
          <w:rFonts w:ascii="Helvetica Neue" w:hAnsi="Helvetica Neue"/>
          <w:b/>
          <w:bCs/>
          <w:sz w:val="28"/>
          <w:szCs w:val="28"/>
        </w:rPr>
        <w:t>Scoping Review</w:t>
      </w:r>
    </w:p>
    <w:p w14:paraId="29B302C9" w14:textId="77777777" w:rsidR="00362924" w:rsidRPr="00362924" w:rsidRDefault="00362924" w:rsidP="00362924">
      <w:pPr>
        <w:rPr>
          <w:rFonts w:ascii="Helvetica Neue" w:hAnsi="Helvetica Neue"/>
          <w:sz w:val="28"/>
          <w:szCs w:val="28"/>
        </w:rPr>
      </w:pPr>
    </w:p>
    <w:p w14:paraId="5EA0C837" w14:textId="2C59FE67" w:rsidR="00817918" w:rsidRPr="00550438" w:rsidRDefault="00362924">
      <w:pPr>
        <w:rPr>
          <w:rFonts w:ascii="Helvetica Neue" w:hAnsi="Helvetica Neue"/>
          <w:i/>
          <w:iCs/>
          <w:sz w:val="28"/>
          <w:szCs w:val="28"/>
        </w:rPr>
      </w:pPr>
      <w:r w:rsidRPr="00550438">
        <w:rPr>
          <w:rFonts w:ascii="Helvetica Neue" w:hAnsi="Helvetica Neue"/>
          <w:i/>
          <w:iCs/>
          <w:sz w:val="28"/>
          <w:szCs w:val="28"/>
        </w:rPr>
        <w:t>Supplementary Material</w:t>
      </w:r>
    </w:p>
    <w:p w14:paraId="1B9E0A5F" w14:textId="77777777" w:rsidR="00362924" w:rsidRPr="00550438" w:rsidRDefault="00362924">
      <w:pPr>
        <w:rPr>
          <w:rFonts w:ascii="Helvetica Neue" w:hAnsi="Helvetica Neue"/>
          <w:i/>
          <w:iCs/>
        </w:rPr>
      </w:pPr>
    </w:p>
    <w:p w14:paraId="48B64882" w14:textId="77777777" w:rsidR="00362924" w:rsidRPr="00550438" w:rsidRDefault="00362924">
      <w:pPr>
        <w:rPr>
          <w:rFonts w:ascii="Helvetica Neue" w:hAnsi="Helvetica Neue"/>
          <w:i/>
          <w:iCs/>
        </w:rPr>
      </w:pPr>
    </w:p>
    <w:p w14:paraId="27334A5F" w14:textId="77777777" w:rsidR="00362924" w:rsidRPr="00550438" w:rsidRDefault="00362924">
      <w:pPr>
        <w:rPr>
          <w:rFonts w:ascii="Helvetica Neue" w:hAnsi="Helvetica Neue"/>
          <w:i/>
          <w:iCs/>
        </w:rPr>
      </w:pPr>
    </w:p>
    <w:p w14:paraId="503CB2FC" w14:textId="77777777" w:rsidR="00362924" w:rsidRPr="00550438" w:rsidRDefault="00362924">
      <w:pPr>
        <w:rPr>
          <w:rFonts w:ascii="Helvetica Neue" w:hAnsi="Helvetica Neue"/>
          <w:i/>
          <w:iCs/>
        </w:rPr>
      </w:pPr>
    </w:p>
    <w:p w14:paraId="1D292F47" w14:textId="77777777" w:rsidR="00362924" w:rsidRPr="00550438" w:rsidRDefault="00362924">
      <w:pPr>
        <w:rPr>
          <w:rFonts w:ascii="Helvetica Neue" w:hAnsi="Helvetica Neue"/>
          <w:i/>
          <w:iCs/>
        </w:rPr>
      </w:pPr>
    </w:p>
    <w:p w14:paraId="26B26FD4" w14:textId="2A7BA746" w:rsidR="00362924" w:rsidRPr="00550438" w:rsidRDefault="00362924">
      <w:pPr>
        <w:rPr>
          <w:rFonts w:ascii="Helvetica Neue" w:hAnsi="Helvetica Neue"/>
          <w:u w:val="single"/>
        </w:rPr>
      </w:pPr>
      <w:r w:rsidRPr="00550438">
        <w:rPr>
          <w:rFonts w:ascii="Helvetica Neue" w:hAnsi="Helvetica Neue"/>
          <w:u w:val="single"/>
        </w:rPr>
        <w:t>Scoping Review Methods</w:t>
      </w:r>
    </w:p>
    <w:p w14:paraId="6E1C2586" w14:textId="77777777" w:rsidR="00362924" w:rsidRPr="00550438" w:rsidRDefault="00362924">
      <w:pPr>
        <w:rPr>
          <w:rFonts w:ascii="Helvetica Neue" w:hAnsi="Helvetica Neue"/>
        </w:rPr>
      </w:pPr>
    </w:p>
    <w:p w14:paraId="736B2EE5" w14:textId="2F669D6B" w:rsidR="00362924" w:rsidRPr="00550438" w:rsidRDefault="00362924">
      <w:pPr>
        <w:rPr>
          <w:rFonts w:ascii="Helvetica Neue" w:hAnsi="Helvetica Neue"/>
          <w:b/>
          <w:i/>
        </w:rPr>
      </w:pPr>
      <w:r w:rsidRPr="00362924">
        <w:rPr>
          <w:rFonts w:ascii="Helvetica Neue" w:hAnsi="Helvetica Neue"/>
          <w:b/>
          <w:i/>
        </w:rPr>
        <w:t>Eligibility Criteria</w:t>
      </w:r>
    </w:p>
    <w:p w14:paraId="6EE9C9D5" w14:textId="22358207" w:rsidR="00362924" w:rsidRPr="00362924" w:rsidRDefault="00362924" w:rsidP="00362924">
      <w:pPr>
        <w:rPr>
          <w:rFonts w:ascii="Helvetica Neue" w:hAnsi="Helvetica Neue"/>
        </w:rPr>
      </w:pPr>
      <w:r w:rsidRPr="00362924">
        <w:rPr>
          <w:rFonts w:ascii="Helvetica Neue" w:hAnsi="Helvetica Neue"/>
        </w:rPr>
        <w:t xml:space="preserve">We included published (or pre-print) scientific journal manuscripts of original research evaluating the exposome in relation to outcomes of cancer in human participants. For exposome eligibility, we focused on studies specifically described as the “exposome” (whether chemical or non-chemical), and we further included studies measuring untargeted chemicals, semi-untargeted chemicals (suspect screening), or chemical adducts without using the term “exposome”. Thus, in the context of this review, we considered exposome studies to be those assessing </w:t>
      </w:r>
      <w:r w:rsidRPr="00362924">
        <w:rPr>
          <w:rFonts w:ascii="Helvetica Neue" w:hAnsi="Helvetica Neue"/>
          <w:i/>
          <w:iCs/>
        </w:rPr>
        <w:t>environmental exposure</w:t>
      </w:r>
      <w:r w:rsidRPr="00362924">
        <w:rPr>
          <w:rFonts w:ascii="Helvetica Neue" w:hAnsi="Helvetica Neue"/>
        </w:rPr>
        <w:t xml:space="preserve"> using any of the following methods: (1) specifically described as exposomic in the title or abstract (regardless of the definition or use of biological specimens), (2) untargeted chemical analysis, (3) suspect screening chemical analysis, (4) untargeted chemical adductomics, or (5) untargeted metabolomics with discussion of identified chemicals in abstract, where we define “chemicals” as exogenous xenobiotic chemicals. This approach thus included studies that did not refer to (or did not know to refer to) their exposomic methods as such. Adductomics refers to the measurement of adducts formed when reactive electrophiles generated from the metabolism of chemicals bind to blood proteins or DNA </w:t>
      </w:r>
      <w:r w:rsidRPr="00362924">
        <w:rPr>
          <w:rFonts w:ascii="Helvetica Neue" w:hAnsi="Helvetica Neue"/>
        </w:rPr>
        <w:fldChar w:fldCharType="begin"/>
      </w:r>
      <w:r w:rsidRPr="00362924">
        <w:rPr>
          <w:rFonts w:ascii="Helvetica Neue" w:hAnsi="Helvetica Neue"/>
        </w:rPr>
        <w:instrText xml:space="preserve"> ADDIN ZOTERO_ITEM CSL_CITATION {"citationID":"60PDGijr","properties":{"formattedCitation":"(19,20)","plainCitation":"(19,20)","noteIndex":0},"citationItems":[{"id":1471,"uris":["http://zotero.org/users/10526259/items/KQ3TK8NW"],"itemData":{"id":1471,"type":"article-journal","abstract":"To understand environmental causes of disease, unbiased methods are needed to characterize the human exposome, which represents all toxicants to which people are exposed from both exogenous and endogenous sources. Because they directly modify DNA and important proteins, reactive electrophiles are probably the most important constituents of the exposome. Exposures to reactive electrophiles can be characterized by measuring adducts from reactions between circulating electrophiles and blood nucleophiles. We define an ‘adductome’ as the totality of such adducts with a given nucleophilic target. Because of their greater abundance and residence times in human blood, adducts of hemoglobin (Hb) and human serum albumin (HSA) are preferable to those of DNA and glutathione for characterizing adductomes. In fact, the nucleophilic hotspot represented by the only free sulfhydryl group in HSA (HSA-Cys34) offers particular advantages for adductomic experiments. Although targeted adducts of HSA-Cys34 have been monitored for decades, an unbiased method has only recently been reported for visualizing the HSA-Cys34 ‘subadductome’. The method relies upon a novel mass spectrometry application, termed fixed-step selected reaction monitoring (FS-SRM), to profile Cys34 adducts in tryptic digests of HSA. Here, we selectively review the literature regarding the potential of adductomics to partially elucidate the human exposome, with particular attention to the HSA-Cys34 subadductome.","collection-title":"Advances in Biological Monitoring for Occupational and Environmental Health","container-title":"Toxicology Letters","DOI":"10.1016/j.toxlet.2011.04.002","ISSN":"0378-4274","issue":"1","journalAbbreviation":"Toxicology Letters","language":"en","page":"83-90","source":"ScienceDirect","title":"Adductomics: Characterizing exposures to reactive electrophiles","title-short":"Adductomics","volume":"213","author":[{"family":"Rappaport","given":"Stephen M."},{"family":"Li","given":"He"},{"family":"Grigoryan","given":"Hasmik"},{"family":"Funk","given":"William E."},{"family":"Williams","given":"Evan R."}],"issued":{"date-parts":[["2012",8,13]]}}},{"id":1499,"uris":["http://zotero.org/users/10526259/items/8M7Y7M7J"],"itemData":{"id":1499,"type":"article-journal","abstract":"Covalent binding of endo- or exogenous chemicals to DNA results in the formation of DNA adducts which are reflective of exposure of the human body to DNA-damaging molecules and their metabolic pathways. The study of DNA adduct types and levels in human tissue therefore offers an interesting tool in several fields of research, including toxicology and cancer epidemiology. Over the years, a range of techniques and methods have been developed to study the formation of endo- and exogenous DNA adducts. However, for the simultaneous detection, identification and quantification of both known and unknown DNA adducts, mass spectrometry (MS) is deemed to be the most promising technique. In this perspective, we focus on the analysis of multiple DNA adducts within a sample with the emphasis on untargeted analysis. The advantageous use of MS methodologies for DNA adductome mapping is discussed comprehensively with relevant field examples. In addition, several aspects of study design, sample pretreatment, and analysis are addressed as these factors significantly affect the reliability of DNA adductomics studies.","container-title":"Analytical Chemistry","DOI":"10.1021/acs.analchem.6b00863","ISSN":"0003-2700","issue":"15","journalAbbreviation":"Anal. Chem.","note":"publisher: American Chemical Society","page":"7436-7446","source":"ACS Publications","title":"Mass Spectrometric Mapping of the DNA Adductome as a Means to Study Genotoxin Exposure, Metabolism, and Effect","volume":"88","author":[{"family":"Hemeryck","given":"Lieselot Y."},{"family":"Moore","given":"Sharon A."},{"family":"Vanhaecke","given":"Lynn"}],"issued":{"date-parts":[["2016",8,2]]}}}],"schema":"https://github.com/citation-style-language/schema/raw/master/csl-citation.json"} </w:instrText>
      </w:r>
      <w:r w:rsidRPr="00362924">
        <w:rPr>
          <w:rFonts w:ascii="Helvetica Neue" w:hAnsi="Helvetica Neue"/>
        </w:rPr>
        <w:fldChar w:fldCharType="separate"/>
      </w:r>
      <w:r w:rsidRPr="00362924">
        <w:rPr>
          <w:rFonts w:ascii="Helvetica Neue" w:hAnsi="Helvetica Neue"/>
        </w:rPr>
        <w:t>(19,20)</w:t>
      </w:r>
      <w:r w:rsidRPr="00362924">
        <w:rPr>
          <w:rFonts w:ascii="Helvetica Neue" w:hAnsi="Helvetica Neue"/>
        </w:rPr>
        <w:fldChar w:fldCharType="end"/>
      </w:r>
      <w:r w:rsidRPr="00362924">
        <w:rPr>
          <w:rFonts w:ascii="Helvetica Neue" w:hAnsi="Helvetica Neue"/>
        </w:rPr>
        <w:t xml:space="preserve">. </w:t>
      </w:r>
      <w:r w:rsidRPr="00550438">
        <w:rPr>
          <w:rFonts w:ascii="Helvetica Neue" w:hAnsi="Helvetica Neue"/>
        </w:rPr>
        <w:t xml:space="preserve">The microbiome was outside the scope of our exposome review. We only included papers written in English. We excluded sources that were: not original research presenting data (e.g., review, meta-analysis, cohort methodology, perspective, commentary, or editorial); not full journal papers (e.g., conference papers or abstracts); did not involve human data (e.g., </w:t>
      </w:r>
      <w:r w:rsidRPr="00550438">
        <w:rPr>
          <w:rFonts w:ascii="Helvetica Neue" w:hAnsi="Helvetica Neue"/>
          <w:i/>
          <w:iCs/>
        </w:rPr>
        <w:t>in vitro</w:t>
      </w:r>
      <w:r w:rsidRPr="00550438">
        <w:rPr>
          <w:rFonts w:ascii="Helvetica Neue" w:hAnsi="Helvetica Neue"/>
        </w:rPr>
        <w:t xml:space="preserve"> or animal studies); or did not evaluate cancer as an outcome in human participants (e.g., study of only exposure or of other diseases; study of cancer patient population but not evaluating associations with cancer-related outcomes). </w:t>
      </w:r>
      <w:r w:rsidRPr="00362924">
        <w:rPr>
          <w:rFonts w:ascii="Helvetica Neue" w:hAnsi="Helvetica Neue"/>
        </w:rPr>
        <w:t xml:space="preserve">During the full-text review, we screened out metabolomics studies that did not address or intend to assess environmental exposure with their methods, even if in the results or discussion sections the authors identified environmental chemicals that they happened to detect in samples. </w:t>
      </w:r>
    </w:p>
    <w:p w14:paraId="6EBD7D37" w14:textId="77777777" w:rsidR="00362924" w:rsidRPr="00550438" w:rsidRDefault="00362924">
      <w:pPr>
        <w:rPr>
          <w:rFonts w:ascii="Helvetica Neue" w:hAnsi="Helvetica Neue"/>
        </w:rPr>
      </w:pPr>
    </w:p>
    <w:p w14:paraId="0F7F0D83" w14:textId="76798816" w:rsidR="00362924" w:rsidRPr="00362924" w:rsidRDefault="00362924" w:rsidP="00362924">
      <w:pPr>
        <w:rPr>
          <w:rFonts w:ascii="Helvetica Neue" w:hAnsi="Helvetica Neue"/>
          <w:b/>
          <w:i/>
        </w:rPr>
      </w:pPr>
      <w:r w:rsidRPr="00362924">
        <w:rPr>
          <w:rFonts w:ascii="Helvetica Neue" w:hAnsi="Helvetica Neue"/>
          <w:b/>
          <w:i/>
        </w:rPr>
        <w:t>Search Strategy</w:t>
      </w:r>
    </w:p>
    <w:p w14:paraId="6CECBC39" w14:textId="77777777" w:rsidR="00362924" w:rsidRPr="00362924" w:rsidRDefault="00362924" w:rsidP="00362924">
      <w:pPr>
        <w:rPr>
          <w:rFonts w:ascii="Helvetica Neue" w:hAnsi="Helvetica Neue"/>
        </w:rPr>
      </w:pPr>
      <w:r w:rsidRPr="00362924">
        <w:rPr>
          <w:rFonts w:ascii="Helvetica Neue" w:hAnsi="Helvetica Neue"/>
        </w:rPr>
        <w:t xml:space="preserve">We identified studies in the following bibliographic databases: PubMed/MEDLINE, Embase, and Web of Science: Core Collection. The search query was drafted and refined in discussion by a team of four study authors (AY, CM, NS, and DW). The results of the database searches were batch exported into RIS or PubMed formats and </w:t>
      </w:r>
      <w:r w:rsidRPr="00362924">
        <w:rPr>
          <w:rFonts w:ascii="Helvetica Neue" w:hAnsi="Helvetica Neue"/>
        </w:rPr>
        <w:lastRenderedPageBreak/>
        <w:t xml:space="preserve">then imported into the review management software Covidence (operated by Veritas Health Innovation Ltd). Covidence automatically removed duplicate sources. </w:t>
      </w:r>
    </w:p>
    <w:p w14:paraId="50FDBAA9" w14:textId="77777777" w:rsidR="00362924" w:rsidRPr="00362924" w:rsidRDefault="00362924" w:rsidP="00362924">
      <w:pPr>
        <w:rPr>
          <w:rFonts w:ascii="Helvetica Neue" w:hAnsi="Helvetica Neue"/>
        </w:rPr>
      </w:pPr>
    </w:p>
    <w:p w14:paraId="43DA9930" w14:textId="30EECB13" w:rsidR="00362924" w:rsidRPr="00550438" w:rsidRDefault="00362924" w:rsidP="00362924">
      <w:pPr>
        <w:rPr>
          <w:rFonts w:ascii="Helvetica Neue" w:hAnsi="Helvetica Neue"/>
        </w:rPr>
      </w:pPr>
      <w:r w:rsidRPr="00550438">
        <w:rPr>
          <w:rFonts w:ascii="Helvetica Neue" w:hAnsi="Helvetica Neue"/>
        </w:rPr>
        <w:t xml:space="preserve">The database search was performed by AY on 10 August, 2023. The searches were filtered to English language, with no lower limit on publication year. The search query was applied to only the title (ti), abstract (ab), and author keywords (kw) of articles. The generalized search query was as follows: </w:t>
      </w:r>
      <w:r w:rsidRPr="00550438">
        <w:rPr>
          <w:rFonts w:ascii="Helvetica Neue" w:hAnsi="Helvetica Neue"/>
          <w:i/>
          <w:iCs/>
        </w:rPr>
        <w:t>(( exposom* OR adductom* OR metabolom* OR untargeted OR nontargeted OR “non targeted” OR “non-targeted” OR “suspect screening” ) AND ( expos* OR environment* OR chemical* OR xenobiotic* OR genotoxin* ) AND ( cancer* OR tumor* OR tumour* OR malignanc* OR neoplasm* OR lymphoma* OR myeloma* OR leukemia* OR leukaemia* ) AND ( exposom* OR adductom* OR sample* OR biospecimen* OR specimen* OR blood OR plasma OR serum OR urin* )):ti,ab,kw NOT ((“in vitro” OR mice OR murine OR mouse OR rat OR rats):ti)</w:t>
      </w:r>
      <w:r w:rsidRPr="00550438">
        <w:rPr>
          <w:rFonts w:ascii="Helvetica Neue" w:hAnsi="Helvetica Neue"/>
        </w:rPr>
        <w:t xml:space="preserve">. The second clause of the query refined results to those mentioning cancer or other cancer outcome terminology to maximize literature coverage. The last two clauses in the query were intended to help refine results to human sampling (i.e., not </w:t>
      </w:r>
      <w:r w:rsidRPr="00550438">
        <w:rPr>
          <w:rFonts w:ascii="Helvetica Neue" w:hAnsi="Helvetica Neue"/>
          <w:i/>
          <w:iCs/>
        </w:rPr>
        <w:t>in vitro</w:t>
      </w:r>
      <w:r w:rsidRPr="00550438">
        <w:rPr>
          <w:rFonts w:ascii="Helvetica Neue" w:hAnsi="Helvetica Neue"/>
        </w:rPr>
        <w:t xml:space="preserve"> human cell lines or animal experiments) for any articles that did not already specifically refer to the exposome or adductome. For Web of Science, we changed the search query fields in our registered protocol so as to not search within their KeyWords Plus</w:t>
      </w:r>
      <w:r w:rsidRPr="00550438">
        <w:rPr>
          <w:rFonts w:ascii="Helvetica Neue" w:hAnsi="Helvetica Neue"/>
        </w:rPr>
        <w:sym w:font="Symbol" w:char="F0D2"/>
      </w:r>
      <w:r w:rsidRPr="00550438">
        <w:rPr>
          <w:rFonts w:ascii="Helvetica Neue" w:hAnsi="Helvetica Neue"/>
        </w:rPr>
        <w:t xml:space="preserve"> (which are generated based on common terms used in titles of the references </w:t>
      </w:r>
      <w:r w:rsidRPr="00550438">
        <w:rPr>
          <w:rFonts w:ascii="Helvetica Neue" w:hAnsi="Helvetica Neue"/>
          <w:i/>
          <w:iCs/>
        </w:rPr>
        <w:t>cited by</w:t>
      </w:r>
      <w:r w:rsidRPr="00550438">
        <w:rPr>
          <w:rFonts w:ascii="Helvetica Neue" w:hAnsi="Helvetica Neue"/>
        </w:rPr>
        <w:t xml:space="preserve"> the article and not based on the actual content of the article), and rather only use author-provided keywords as the other databases do.</w:t>
      </w:r>
    </w:p>
    <w:p w14:paraId="3D438D2E" w14:textId="77777777" w:rsidR="00550438" w:rsidRPr="00550438" w:rsidRDefault="00550438" w:rsidP="00550438">
      <w:pPr>
        <w:rPr>
          <w:rFonts w:ascii="Helvetica Neue" w:hAnsi="Helvetica Neue"/>
          <w:b/>
          <w:i/>
        </w:rPr>
      </w:pPr>
      <w:r w:rsidRPr="00550438">
        <w:rPr>
          <w:rFonts w:ascii="Helvetica Neue" w:hAnsi="Helvetica Neue"/>
        </w:rPr>
        <w:br/>
      </w:r>
      <w:r w:rsidRPr="00550438">
        <w:rPr>
          <w:rFonts w:ascii="Helvetica Neue" w:hAnsi="Helvetica Neue"/>
          <w:b/>
          <w:i/>
        </w:rPr>
        <w:t>Study Selection</w:t>
      </w:r>
    </w:p>
    <w:p w14:paraId="638BEC4F" w14:textId="77777777" w:rsidR="00550438" w:rsidRPr="00550438" w:rsidRDefault="00550438" w:rsidP="00550438">
      <w:pPr>
        <w:rPr>
          <w:rFonts w:ascii="Helvetica Neue" w:hAnsi="Helvetica Neue"/>
        </w:rPr>
      </w:pPr>
      <w:r w:rsidRPr="00550438">
        <w:rPr>
          <w:rFonts w:ascii="Helvetica Neue" w:hAnsi="Helvetica Neue"/>
        </w:rPr>
        <w:t>In Covidence, each study’s title and abstract were screened by two reviewers. Any disagreements in study inclusion were independently resolved by a third reviewer, with discussion and consensus as needed. The same process was then conducted for the full-text screening phase. The reviewers were AY, CM, and NS.</w:t>
      </w:r>
    </w:p>
    <w:p w14:paraId="09F5814C" w14:textId="77777777" w:rsidR="00550438" w:rsidRPr="00550438" w:rsidRDefault="00550438" w:rsidP="00550438">
      <w:pPr>
        <w:rPr>
          <w:rFonts w:ascii="Helvetica Neue" w:hAnsi="Helvetica Neue"/>
        </w:rPr>
      </w:pPr>
    </w:p>
    <w:p w14:paraId="2A6DF7FC" w14:textId="77777777" w:rsidR="00550438" w:rsidRPr="00550438" w:rsidRDefault="00550438" w:rsidP="00550438">
      <w:pPr>
        <w:rPr>
          <w:rFonts w:ascii="Helvetica Neue" w:hAnsi="Helvetica Neue"/>
        </w:rPr>
      </w:pPr>
      <w:r w:rsidRPr="00550438">
        <w:rPr>
          <w:rFonts w:ascii="Helvetica Neue" w:hAnsi="Helvetica Neue"/>
        </w:rPr>
        <w:t xml:space="preserve">Before screening, we performed a calibration pilot test by all three reviewers using a random sample of 50 citations. The team screened the 50 titles/abstracts and extracted data for an eligible full-text study. Discrepancies were discussed between the reviewers, and the screening criteria checklist and data charting form were refined as needed. For example, in the inclusion/exclusion criteria, we clarified that we were not considering microbiome exposures in this review, that the requirement for human sampling included data collection from surveys and other non-biospecimen sampling of humans, and that the exposome requirement includes any study that specifically reports to measure the “exposome” regardless of their actual approach to do so. We also refined the search query to include its final clause that helps further exclude studies only focused on </w:t>
      </w:r>
      <w:r w:rsidRPr="00550438">
        <w:rPr>
          <w:rFonts w:ascii="Helvetica Neue" w:hAnsi="Helvetica Neue"/>
          <w:i/>
          <w:iCs/>
        </w:rPr>
        <w:t>in vitro</w:t>
      </w:r>
      <w:r w:rsidRPr="00550438">
        <w:rPr>
          <w:rFonts w:ascii="Helvetica Neue" w:hAnsi="Helvetica Neue"/>
        </w:rPr>
        <w:t xml:space="preserve"> or animal experiments, as there were many such studies in the pilot screening.</w:t>
      </w:r>
    </w:p>
    <w:p w14:paraId="7C51BAEF" w14:textId="57CF3AF0" w:rsidR="00362924" w:rsidRDefault="00362924">
      <w:pPr>
        <w:rPr>
          <w:rFonts w:ascii="Helvetica Neue" w:hAnsi="Helvetica Neue"/>
        </w:rPr>
      </w:pPr>
    </w:p>
    <w:p w14:paraId="581BE228" w14:textId="77777777" w:rsidR="00550438" w:rsidRPr="00550438" w:rsidRDefault="00550438" w:rsidP="00550438">
      <w:pPr>
        <w:rPr>
          <w:rFonts w:ascii="Helvetica Neue" w:hAnsi="Helvetica Neue"/>
          <w:b/>
          <w:i/>
        </w:rPr>
      </w:pPr>
      <w:r w:rsidRPr="00550438">
        <w:rPr>
          <w:rFonts w:ascii="Helvetica Neue" w:hAnsi="Helvetica Neue"/>
          <w:b/>
          <w:i/>
        </w:rPr>
        <w:t>Data Extraction and Synthesis</w:t>
      </w:r>
    </w:p>
    <w:p w14:paraId="40C00866" w14:textId="1CA8C334" w:rsidR="00550438" w:rsidRDefault="00550438" w:rsidP="00550438">
      <w:pPr>
        <w:rPr>
          <w:rFonts w:ascii="Helvetica Neue" w:hAnsi="Helvetica Neue"/>
        </w:rPr>
      </w:pPr>
      <w:r w:rsidRPr="00550438">
        <w:rPr>
          <w:rFonts w:ascii="Helvetica Neue" w:hAnsi="Helvetica Neue"/>
        </w:rPr>
        <w:t xml:space="preserve">Data extraction of the screened full-text articles was conducted in the calibrated data charting form that we designed within Covidence. Two reviewers independently </w:t>
      </w:r>
      <w:r w:rsidRPr="00550438">
        <w:rPr>
          <w:rFonts w:ascii="Helvetica Neue" w:hAnsi="Helvetica Neue"/>
        </w:rPr>
        <w:lastRenderedPageBreak/>
        <w:t xml:space="preserve">performed data charting. Any discrepancies were resolved by discussion between the reviewers and resolution by a third reviewer as needed. The questions in the form were posed with pre-filled answer choices when possible, as well as “other” options. Our data extraction focused on the parts of the study methods that were relevant to the topic of our scoping review. </w:t>
      </w:r>
    </w:p>
    <w:p w14:paraId="20AF8502" w14:textId="77777777" w:rsidR="00550438" w:rsidRDefault="00550438" w:rsidP="00550438">
      <w:pPr>
        <w:rPr>
          <w:rFonts w:ascii="Helvetica Neue" w:hAnsi="Helvetica Neue"/>
        </w:rPr>
      </w:pPr>
    </w:p>
    <w:p w14:paraId="58D65227" w14:textId="2898BD74" w:rsidR="00550438" w:rsidRPr="00550438" w:rsidRDefault="00550438" w:rsidP="00550438">
      <w:pPr>
        <w:rPr>
          <w:rFonts w:ascii="Helvetica Neue" w:hAnsi="Helvetica Neue"/>
        </w:rPr>
      </w:pPr>
      <w:r>
        <w:rPr>
          <w:rFonts w:ascii="Helvetica Neue" w:hAnsi="Helvetica Neue"/>
        </w:rPr>
        <w:t>For results, w</w:t>
      </w:r>
      <w:r w:rsidRPr="00550438">
        <w:rPr>
          <w:rFonts w:ascii="Helvetica Neue" w:hAnsi="Helvetica Neue"/>
        </w:rPr>
        <w:t xml:space="preserve">e grouped the included studies by the exposome approach, </w:t>
      </w:r>
      <w:r>
        <w:rPr>
          <w:rFonts w:ascii="Helvetica Neue" w:hAnsi="Helvetica Neue"/>
        </w:rPr>
        <w:t xml:space="preserve">exposure types, exposure timing, </w:t>
      </w:r>
      <w:r w:rsidRPr="00550438">
        <w:rPr>
          <w:rFonts w:ascii="Helvetica Neue" w:hAnsi="Helvetica Neue"/>
        </w:rPr>
        <w:t>cancer outcome measure, and epidemiologic study design. We summarized the characteristics of the studies in descriptive formats, tables, and diagrams.</w:t>
      </w:r>
    </w:p>
    <w:p w14:paraId="56C82AB9" w14:textId="77777777" w:rsidR="00550438" w:rsidRPr="00550438" w:rsidRDefault="00550438">
      <w:pPr>
        <w:rPr>
          <w:rFonts w:ascii="Helvetica Neue" w:hAnsi="Helvetica Neue"/>
        </w:rPr>
      </w:pPr>
    </w:p>
    <w:sectPr w:rsidR="00550438" w:rsidRPr="005504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924"/>
    <w:rsid w:val="000F051B"/>
    <w:rsid w:val="000F6EEB"/>
    <w:rsid w:val="00104B32"/>
    <w:rsid w:val="001729EE"/>
    <w:rsid w:val="001E088F"/>
    <w:rsid w:val="002A7C34"/>
    <w:rsid w:val="003451A4"/>
    <w:rsid w:val="00362924"/>
    <w:rsid w:val="00396F4F"/>
    <w:rsid w:val="003D573D"/>
    <w:rsid w:val="00446CC7"/>
    <w:rsid w:val="004600BC"/>
    <w:rsid w:val="0048732B"/>
    <w:rsid w:val="004A1257"/>
    <w:rsid w:val="004E76BA"/>
    <w:rsid w:val="00530158"/>
    <w:rsid w:val="00550438"/>
    <w:rsid w:val="0058170A"/>
    <w:rsid w:val="005A7FAC"/>
    <w:rsid w:val="006605CD"/>
    <w:rsid w:val="006720AE"/>
    <w:rsid w:val="0078525C"/>
    <w:rsid w:val="00817918"/>
    <w:rsid w:val="008C020A"/>
    <w:rsid w:val="00941367"/>
    <w:rsid w:val="00A343AE"/>
    <w:rsid w:val="00AF65AD"/>
    <w:rsid w:val="00B605E5"/>
    <w:rsid w:val="00BC577F"/>
    <w:rsid w:val="00C007B4"/>
    <w:rsid w:val="00C52AD2"/>
    <w:rsid w:val="00C64BA9"/>
    <w:rsid w:val="00D01192"/>
    <w:rsid w:val="00D129D4"/>
    <w:rsid w:val="00D57BB5"/>
    <w:rsid w:val="00D72993"/>
    <w:rsid w:val="00D830D7"/>
    <w:rsid w:val="00E01A72"/>
    <w:rsid w:val="00EB7C91"/>
    <w:rsid w:val="00F04A41"/>
    <w:rsid w:val="00FE61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F1FF91"/>
  <w15:chartTrackingRefBased/>
  <w15:docId w15:val="{7A5612A8-51E8-ED40-994A-EEA842238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Paper Header"/>
    <w:basedOn w:val="Normal"/>
    <w:next w:val="Normal"/>
    <w:link w:val="Heading1Char"/>
    <w:uiPriority w:val="9"/>
    <w:qFormat/>
    <w:rsid w:val="00C64BA9"/>
    <w:pPr>
      <w:keepNext/>
      <w:keepLines/>
      <w:spacing w:before="240"/>
      <w:outlineLvl w:val="0"/>
    </w:pPr>
    <w:rPr>
      <w:rFonts w:ascii="Helvetica Neue" w:eastAsiaTheme="majorEastAsia" w:hAnsi="Helvetica Neue" w:cstheme="majorBidi"/>
      <w:b/>
      <w:color w:val="000000" w:themeColor="text1"/>
      <w:sz w:val="28"/>
      <w:szCs w:val="32"/>
    </w:rPr>
  </w:style>
  <w:style w:type="paragraph" w:styleId="Heading2">
    <w:name w:val="heading 2"/>
    <w:aliases w:val="Paper Section"/>
    <w:basedOn w:val="Normal"/>
    <w:next w:val="Normal"/>
    <w:link w:val="Heading2Char"/>
    <w:uiPriority w:val="9"/>
    <w:semiHidden/>
    <w:unhideWhenUsed/>
    <w:qFormat/>
    <w:rsid w:val="00C64BA9"/>
    <w:pPr>
      <w:keepNext/>
      <w:keepLines/>
      <w:spacing w:before="40" w:line="360" w:lineRule="auto"/>
      <w:outlineLvl w:val="1"/>
    </w:pPr>
    <w:rPr>
      <w:rFonts w:ascii="Helvetica Neue" w:eastAsiaTheme="majorEastAsia" w:hAnsi="Helvetica Neue" w:cstheme="majorBidi"/>
      <w:b/>
      <w:i/>
      <w:color w:val="000000" w:themeColor="text1"/>
      <w:szCs w:val="26"/>
    </w:rPr>
  </w:style>
  <w:style w:type="paragraph" w:styleId="Heading3">
    <w:name w:val="heading 3"/>
    <w:basedOn w:val="Normal"/>
    <w:next w:val="Normal"/>
    <w:link w:val="Heading3Char"/>
    <w:uiPriority w:val="9"/>
    <w:semiHidden/>
    <w:unhideWhenUsed/>
    <w:qFormat/>
    <w:rsid w:val="003629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29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29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29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29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29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29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aper Header Char"/>
    <w:basedOn w:val="DefaultParagraphFont"/>
    <w:link w:val="Heading1"/>
    <w:uiPriority w:val="9"/>
    <w:rsid w:val="00C64BA9"/>
    <w:rPr>
      <w:rFonts w:ascii="Helvetica Neue" w:eastAsiaTheme="majorEastAsia" w:hAnsi="Helvetica Neue" w:cstheme="majorBidi"/>
      <w:b/>
      <w:color w:val="000000" w:themeColor="text1"/>
      <w:sz w:val="28"/>
      <w:szCs w:val="32"/>
    </w:rPr>
  </w:style>
  <w:style w:type="character" w:customStyle="1" w:styleId="Heading2Char">
    <w:name w:val="Heading 2 Char"/>
    <w:aliases w:val="Paper Section Char"/>
    <w:basedOn w:val="DefaultParagraphFont"/>
    <w:link w:val="Heading2"/>
    <w:uiPriority w:val="9"/>
    <w:semiHidden/>
    <w:rsid w:val="00C64BA9"/>
    <w:rPr>
      <w:rFonts w:ascii="Helvetica Neue" w:eastAsiaTheme="majorEastAsia" w:hAnsi="Helvetica Neue" w:cstheme="majorBidi"/>
      <w:b/>
      <w:i/>
      <w:color w:val="000000" w:themeColor="text1"/>
      <w:szCs w:val="26"/>
    </w:rPr>
  </w:style>
  <w:style w:type="character" w:customStyle="1" w:styleId="Heading3Char">
    <w:name w:val="Heading 3 Char"/>
    <w:basedOn w:val="DefaultParagraphFont"/>
    <w:link w:val="Heading3"/>
    <w:uiPriority w:val="9"/>
    <w:semiHidden/>
    <w:rsid w:val="003629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29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29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29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29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29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2924"/>
    <w:rPr>
      <w:rFonts w:eastAsiaTheme="majorEastAsia" w:cstheme="majorBidi"/>
      <w:color w:val="272727" w:themeColor="text1" w:themeTint="D8"/>
    </w:rPr>
  </w:style>
  <w:style w:type="paragraph" w:styleId="Title">
    <w:name w:val="Title"/>
    <w:basedOn w:val="Normal"/>
    <w:next w:val="Normal"/>
    <w:link w:val="TitleChar"/>
    <w:uiPriority w:val="10"/>
    <w:qFormat/>
    <w:rsid w:val="003629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29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29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29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29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2924"/>
    <w:rPr>
      <w:i/>
      <w:iCs/>
      <w:color w:val="404040" w:themeColor="text1" w:themeTint="BF"/>
    </w:rPr>
  </w:style>
  <w:style w:type="paragraph" w:styleId="ListParagraph">
    <w:name w:val="List Paragraph"/>
    <w:basedOn w:val="Normal"/>
    <w:uiPriority w:val="34"/>
    <w:qFormat/>
    <w:rsid w:val="00362924"/>
    <w:pPr>
      <w:ind w:left="720"/>
      <w:contextualSpacing/>
    </w:pPr>
  </w:style>
  <w:style w:type="character" w:styleId="IntenseEmphasis">
    <w:name w:val="Intense Emphasis"/>
    <w:basedOn w:val="DefaultParagraphFont"/>
    <w:uiPriority w:val="21"/>
    <w:qFormat/>
    <w:rsid w:val="00362924"/>
    <w:rPr>
      <w:i/>
      <w:iCs/>
      <w:color w:val="0F4761" w:themeColor="accent1" w:themeShade="BF"/>
    </w:rPr>
  </w:style>
  <w:style w:type="paragraph" w:styleId="IntenseQuote">
    <w:name w:val="Intense Quote"/>
    <w:basedOn w:val="Normal"/>
    <w:next w:val="Normal"/>
    <w:link w:val="IntenseQuoteChar"/>
    <w:uiPriority w:val="30"/>
    <w:qFormat/>
    <w:rsid w:val="003629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2924"/>
    <w:rPr>
      <w:i/>
      <w:iCs/>
      <w:color w:val="0F4761" w:themeColor="accent1" w:themeShade="BF"/>
    </w:rPr>
  </w:style>
  <w:style w:type="character" w:styleId="IntenseReference">
    <w:name w:val="Intense Reference"/>
    <w:basedOn w:val="DefaultParagraphFont"/>
    <w:uiPriority w:val="32"/>
    <w:qFormat/>
    <w:rsid w:val="0036292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3</Pages>
  <Words>1605</Words>
  <Characters>915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Anna</dc:creator>
  <cp:keywords/>
  <dc:description/>
  <cp:lastModifiedBy>Young, Anna</cp:lastModifiedBy>
  <cp:revision>2</cp:revision>
  <dcterms:created xsi:type="dcterms:W3CDTF">2024-05-06T20:35:00Z</dcterms:created>
  <dcterms:modified xsi:type="dcterms:W3CDTF">2024-06-07T14:03:00Z</dcterms:modified>
</cp:coreProperties>
</file>